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E07BD3" w14:textId="52376B71" w:rsidR="00401646" w:rsidRDefault="004C472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 xml:space="preserve">Table </w:t>
      </w:r>
      <w:r w:rsidR="00D2081B"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 xml:space="preserve">1 General </w:t>
      </w:r>
      <w:proofErr w:type="gram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>principle</w:t>
      </w:r>
      <w:proofErr w:type="gram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</w:rPr>
        <w:t xml:space="preserve"> and individual treatments during our ECPR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207"/>
        <w:gridCol w:w="6315"/>
      </w:tblGrid>
      <w:tr w:rsidR="00401646" w14:paraId="600830C4" w14:textId="77777777">
        <w:tc>
          <w:tcPr>
            <w:tcW w:w="2207" w:type="dxa"/>
          </w:tcPr>
          <w:p w14:paraId="50FB1C8D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General principle</w:t>
            </w:r>
          </w:p>
        </w:tc>
        <w:tc>
          <w:tcPr>
            <w:tcW w:w="6315" w:type="dxa"/>
          </w:tcPr>
          <w:p w14:paraId="4C833154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Individual treatments</w:t>
            </w:r>
          </w:p>
        </w:tc>
      </w:tr>
      <w:tr w:rsidR="00401646" w14:paraId="5F10AD00" w14:textId="77777777">
        <w:tc>
          <w:tcPr>
            <w:tcW w:w="2207" w:type="dxa"/>
            <w:vAlign w:val="center"/>
          </w:tcPr>
          <w:p w14:paraId="3543B375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imely treatment of underlying causes</w:t>
            </w:r>
          </w:p>
        </w:tc>
        <w:tc>
          <w:tcPr>
            <w:tcW w:w="6315" w:type="dxa"/>
          </w:tcPr>
          <w:p w14:paraId="01486AB2" w14:textId="387DC90E" w:rsidR="00401646" w:rsidRDefault="004C4724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n case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cute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ocardi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infarction: prompt percutaneous coronary interven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der ECPR support.</w:t>
            </w:r>
          </w:p>
          <w:p w14:paraId="5231E450" w14:textId="14991987" w:rsidR="00401646" w:rsidRDefault="004C4724">
            <w:pPr>
              <w:widowControl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n case of acute fulminant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ocarditi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: anti-oxidation (Vitamin C 15 mg/kg,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v</w:t>
            </w:r>
            <w:proofErr w:type="gramEnd"/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rip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ver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week), suppres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yocardial edema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thylprednisolon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10mg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iv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rip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ver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e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ys, then gradually halve to discontinu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 antiviral agents (oseltamivir, etc.).</w:t>
            </w:r>
          </w:p>
        </w:tc>
      </w:tr>
      <w:tr w:rsidR="00401646" w14:paraId="4E9DD9B2" w14:textId="77777777">
        <w:tc>
          <w:tcPr>
            <w:tcW w:w="2207" w:type="dxa"/>
            <w:vAlign w:val="center"/>
          </w:tcPr>
          <w:p w14:paraId="1DC9B96F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in protection</w:t>
            </w:r>
          </w:p>
        </w:tc>
        <w:tc>
          <w:tcPr>
            <w:tcW w:w="6315" w:type="dxa"/>
          </w:tcPr>
          <w:p w14:paraId="5EDBA865" w14:textId="765C1248" w:rsidR="00401646" w:rsidRDefault="004C4724">
            <w:pPr>
              <w:widowControl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Mannitol dehydration if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tracranial press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is manifested. Usage: 0.5-1 g/kg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v</w:t>
            </w:r>
            <w:proofErr w:type="gramEnd"/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rip q8h over 3-6 days.</w:t>
            </w:r>
          </w:p>
          <w:p w14:paraId="2BD81910" w14:textId="6CC4DABD" w:rsidR="00401646" w:rsidRDefault="004C4724">
            <w:pPr>
              <w:widowControl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ld hypothermia therap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using ECM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 thermoregulation system. Maintain the tank temperature at 3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℃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or 48 hours and later at 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℃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  <w:p w14:paraId="1C4643A5" w14:textId="5F210A0D" w:rsidR="00401646" w:rsidRDefault="004C4724">
            <w:pPr>
              <w:widowControl/>
              <w:numPr>
                <w:ilvl w:val="0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quat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ation and analgesi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aintain early 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ep sed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wi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ritical Care Pain Observation Tool (CPOT)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at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w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r 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ow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d Richmond Agitation Sedation Scal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RASS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-3 or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re dow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which last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 3 to 4 day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o prevent convuls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 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allow sedation and analgesia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still requir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ater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mmonly used drugs include </w:t>
            </w:r>
            <w:r w:rsidRPr="004C47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ifentani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dextromethorphan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clomiphene citrate.</w:t>
            </w:r>
          </w:p>
        </w:tc>
      </w:tr>
      <w:tr w:rsidR="00401646" w14:paraId="6E77A3D9" w14:textId="77777777">
        <w:tc>
          <w:tcPr>
            <w:tcW w:w="2207" w:type="dxa"/>
            <w:vAlign w:val="center"/>
          </w:tcPr>
          <w:p w14:paraId="18B569D1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lood control</w:t>
            </w:r>
          </w:p>
        </w:tc>
        <w:tc>
          <w:tcPr>
            <w:tcW w:w="6315" w:type="dxa"/>
          </w:tcPr>
          <w:p w14:paraId="02A93CD7" w14:textId="55D342C1" w:rsidR="00401646" w:rsidRDefault="004C4724">
            <w:pPr>
              <w:widowControl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aintaining 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ge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ean artery pressure (MAP)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tro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MAP 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5 to 70mmH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CMO fl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60 to 80ml/k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, and a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lative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normal preload defined by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ltrasonic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evices</w:t>
            </w:r>
            <w:r w:rsidR="009C10D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t the bedsid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  <w:p w14:paraId="318FA347" w14:textId="068E1E5D" w:rsidR="00401646" w:rsidRDefault="004C4724">
            <w:pPr>
              <w:widowControl/>
              <w:numPr>
                <w:ilvl w:val="0"/>
                <w:numId w:val="3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Coping with blood advection flows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f the heart does not contract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eading 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dve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for more than 2 hour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cardiac stimulant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but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epinephrine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r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vosimend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 are administered to mainta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ulsatile blood flow, 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intain the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sential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electrophysiological activity of the myocardium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prev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traventricular thrombosis. Balloon pumpi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nsidered whe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ulsatile blood flow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s hard to gain with heav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a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fterlo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</w:p>
        </w:tc>
      </w:tr>
      <w:tr w:rsidR="00401646" w14:paraId="7DEB9C4F" w14:textId="77777777">
        <w:tc>
          <w:tcPr>
            <w:tcW w:w="2207" w:type="dxa"/>
            <w:vAlign w:val="center"/>
          </w:tcPr>
          <w:p w14:paraId="7ED5B07E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tabilization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lastRenderedPageBreak/>
              <w:t>homeostasis</w:t>
            </w:r>
          </w:p>
        </w:tc>
        <w:tc>
          <w:tcPr>
            <w:tcW w:w="6315" w:type="dxa"/>
          </w:tcPr>
          <w:p w14:paraId="66E0CAEE" w14:textId="152F9BC5" w:rsidR="00401646" w:rsidRDefault="004C4724">
            <w:pPr>
              <w:widowControl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lastRenderedPageBreak/>
              <w:t xml:space="preserve">Dynamical bedside blood gas analysis (BGS). BGS is monitor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lastRenderedPageBreak/>
              <w:t>every 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–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 hours to frame the internal environment status. Homeostasis is maintain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rough flui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nfu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edication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blood purification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negative liquid balance is allowed once the internal environment is relatively stabilized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ith the blood lactic acid decrea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</w:p>
          <w:p w14:paraId="58D601B9" w14:textId="39500CC1" w:rsidR="00401646" w:rsidRDefault="004C4724">
            <w:pPr>
              <w:widowControl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compone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transfusion t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rrect anemia, thrombocytopenia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coagulation disorders.</w:t>
            </w:r>
          </w:p>
          <w:p w14:paraId="250CFA50" w14:textId="1F579E71" w:rsidR="00401646" w:rsidRDefault="004C4724">
            <w:pPr>
              <w:widowControl/>
              <w:numPr>
                <w:ilvl w:val="0"/>
                <w:numId w:val="4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plement of album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 Human albumin injection 10g iv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rip q8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 f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ul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nd 10g iv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rip q12h for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child, both over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ve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days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o maintain normal albumin levels and alleviate organ edema.</w:t>
            </w:r>
          </w:p>
        </w:tc>
      </w:tr>
      <w:tr w:rsidR="00401646" w14:paraId="7A0DA213" w14:textId="77777777">
        <w:tc>
          <w:tcPr>
            <w:tcW w:w="2207" w:type="dxa"/>
            <w:vAlign w:val="center"/>
          </w:tcPr>
          <w:p w14:paraId="52D88D51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lastRenderedPageBreak/>
              <w:t>Fluid management</w:t>
            </w:r>
          </w:p>
        </w:tc>
        <w:tc>
          <w:tcPr>
            <w:tcW w:w="6315" w:type="dxa"/>
          </w:tcPr>
          <w:p w14:paraId="58B237C3" w14:textId="4CB243C0" w:rsidR="00401646" w:rsidRDefault="004C4724">
            <w:pPr>
              <w:widowControl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Early appropriate relaxation of fluid. For the first 24 to 48 hours of ECPR, 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fluid can be appropriately relaxed to keep </w:t>
            </w:r>
            <w:r w:rsidR="00BF73B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CMO smoothly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intain 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ternal environmental stability, and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minister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tal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edic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  <w:p w14:paraId="48121DCA" w14:textId="57D182A9" w:rsidR="00401646" w:rsidRDefault="004C4724">
            <w:pPr>
              <w:widowControl/>
              <w:numPr>
                <w:ilvl w:val="0"/>
                <w:numId w:val="5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Later appropriate restriction of fluid. Negative fluid balance is required when the patient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i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 relatively stable condition, which can be judged by indicators as follows: the reduction of vasoactive drugs, the climbing of oxygenation index, the continuous decline of blood lactic acid, and the decrease of central venous-to-arterial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artial pressure difference of blood carbon dioxide [P(cv-a)C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under the same ECMO parameters.</w:t>
            </w:r>
          </w:p>
        </w:tc>
      </w:tr>
      <w:tr w:rsidR="00401646" w14:paraId="204777D9" w14:textId="77777777">
        <w:tc>
          <w:tcPr>
            <w:tcW w:w="2207" w:type="dxa"/>
            <w:vAlign w:val="center"/>
          </w:tcPr>
          <w:p w14:paraId="0CB8CB99" w14:textId="66DB69C0" w:rsidR="00401646" w:rsidRDefault="004C4724" w:rsidP="000621E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ose monitor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ood coagul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  <w:bookmarkStart w:id="0" w:name="_GoBack"/>
            <w:bookmarkEnd w:id="0"/>
          </w:p>
        </w:tc>
        <w:tc>
          <w:tcPr>
            <w:tcW w:w="6315" w:type="dxa"/>
          </w:tcPr>
          <w:p w14:paraId="28675C2A" w14:textId="03FC01EE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targe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valu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tivate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otti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me (ACT)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–220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conds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and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vat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partial thromboplastin time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T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)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–60 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econds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 Both of the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n b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odulated 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he lower limit of the target valu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wh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bleeding tendency or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artbea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is presen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fractionated hepari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s used with a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iti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osage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5u/kg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hich 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djusted according to the target value to prevent ECMO pipeline or pulmonary membra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rombopoiesi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obstruction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tamine neutraliz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r plasma transfusion is required when ACT or APTT is monitored as 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ce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ively h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</w:t>
            </w:r>
          </w:p>
        </w:tc>
      </w:tr>
      <w:tr w:rsidR="00401646" w14:paraId="4D1404C1" w14:textId="77777777">
        <w:tc>
          <w:tcPr>
            <w:tcW w:w="2207" w:type="dxa"/>
            <w:vAlign w:val="center"/>
          </w:tcPr>
          <w:p w14:paraId="70CD8956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irway management</w:t>
            </w:r>
          </w:p>
        </w:tc>
        <w:tc>
          <w:tcPr>
            <w:tcW w:w="6315" w:type="dxa"/>
          </w:tcPr>
          <w:p w14:paraId="181A895A" w14:textId="64C994DB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Bedside chest radiographs are reviewed dynamically to detect lung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disorders, such as lung atelectasis. The sputum plugs or blood scabs should be removed by </w:t>
            </w:r>
            <w:proofErr w:type="spellStart"/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oncho</w:t>
            </w:r>
            <w:proofErr w:type="spellEnd"/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fibro sco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to prevent airway obstruction, atelectasis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nd bacterial growth.</w:t>
            </w:r>
          </w:p>
        </w:tc>
      </w:tr>
      <w:tr w:rsidR="00401646" w14:paraId="40608FA3" w14:textId="77777777">
        <w:tc>
          <w:tcPr>
            <w:tcW w:w="2207" w:type="dxa"/>
            <w:vAlign w:val="center"/>
          </w:tcPr>
          <w:p w14:paraId="14074FC2" w14:textId="2A2A4353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ynami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-disciplina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atme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MDT)</w:t>
            </w:r>
          </w:p>
        </w:tc>
        <w:tc>
          <w:tcPr>
            <w:tcW w:w="6315" w:type="dxa"/>
          </w:tcPr>
          <w:p w14:paraId="778B91AD" w14:textId="75E2C36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Establish an instant messaging group (IMG)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sist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of nursing staff, and attending</w:t>
            </w:r>
            <w:r w:rsidR="005E1EF8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n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uty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nd multidisciplinary doctors. The pati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s data will be regularly, or at any time when the dramatic change occurs, fed back in the IMG. The multi-disciplinary doctors will review, discuss the data, and put forward professional consultation to timely modulate the treatment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ime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, followed by another round of plan-do-check-action (PDCA) circle.</w:t>
            </w:r>
          </w:p>
        </w:tc>
      </w:tr>
      <w:tr w:rsidR="00401646" w14:paraId="1104A626" w14:textId="77777777">
        <w:tc>
          <w:tcPr>
            <w:tcW w:w="2207" w:type="dxa"/>
            <w:vAlign w:val="center"/>
          </w:tcPr>
          <w:p w14:paraId="5373285F" w14:textId="77777777" w:rsidR="00401646" w:rsidRDefault="004C472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upport and rehabilitation</w:t>
            </w:r>
          </w:p>
        </w:tc>
        <w:tc>
          <w:tcPr>
            <w:tcW w:w="6315" w:type="dxa"/>
          </w:tcPr>
          <w:p w14:paraId="03E09B48" w14:textId="07E25A62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Immune boosting with </w:t>
            </w:r>
            <w:r w:rsidR="00260820" w:rsidRP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avenous immunoglobulin (IVIG) 0.4 g/kg QD administr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  <w:p w14:paraId="5AB1D9AB" w14:textId="77777777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bacterial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e broad-spectrum antibiotics early, and adjust antibiotics according to drug sensitivity results and infection indicato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such as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ocalcito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</w:p>
          <w:p w14:paraId="73F85E05" w14:textId="34F4E643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Organ functionality protection using blood purification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chniqu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like CRRT.</w:t>
            </w:r>
          </w:p>
          <w:p w14:paraId="1A3BCB0C" w14:textId="77777777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vention of stress ulcer bleed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using proton pump inhibitors (PPI).</w:t>
            </w:r>
          </w:p>
          <w:p w14:paraId="02E94E20" w14:textId="77777777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ly enteral nutrition suppor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us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ump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nutrient admixt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to reduce gastric retention.</w:t>
            </w:r>
          </w:p>
          <w:p w14:paraId="4B66CF08" w14:textId="24DED48E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i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ssessment of the general condition and </w:t>
            </w:r>
            <w:r w:rsidR="0026082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mov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the inva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evi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theteriz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as early as possible.</w:t>
            </w:r>
          </w:p>
          <w:p w14:paraId="42214298" w14:textId="47B291F3" w:rsidR="00401646" w:rsidRDefault="004C4724">
            <w:pPr>
              <w:widowControl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ly physical exercis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E1E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bed.</w:t>
            </w:r>
          </w:p>
        </w:tc>
      </w:tr>
    </w:tbl>
    <w:p w14:paraId="7A66CCFA" w14:textId="3B28615E" w:rsidR="00401646" w:rsidRDefault="004C472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Drug doses are administrated following the package insert if not </w:t>
      </w:r>
      <w:r w:rsidR="00260820">
        <w:rPr>
          <w:rFonts w:ascii="Times New Roman" w:eastAsia="SimSun" w:hAnsi="Times New Roman" w:cs="Times New Roman"/>
          <w:color w:val="000000"/>
          <w:kern w:val="0"/>
          <w:szCs w:val="21"/>
        </w:rPr>
        <w:t>explicitly mentioned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in this Table. </w:t>
      </w:r>
      <w:proofErr w:type="gramStart"/>
      <w:r w:rsidR="005E1EF8">
        <w:rPr>
          <w:rFonts w:ascii="Times New Roman" w:eastAsia="SimSun" w:hAnsi="Times New Roman" w:cs="Times New Roman"/>
          <w:color w:val="000000"/>
          <w:kern w:val="0"/>
          <w:szCs w:val="21"/>
        </w:rPr>
        <w:t>g/kg</w:t>
      </w:r>
      <w:proofErr w:type="gramEnd"/>
      <w:r w:rsidR="005E1EF8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or mg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/kg,</w:t>
      </w:r>
      <w:r w:rsidR="005E1EF8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gram or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 xml:space="preserve"> </w:t>
      </w:r>
      <w:r w:rsidR="005E1EF8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milligram 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</w:rPr>
        <w:t>per kilo of body weight.</w:t>
      </w:r>
    </w:p>
    <w:sectPr w:rsidR="00401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C0D588B"/>
    <w:multiLevelType w:val="singleLevel"/>
    <w:tmpl w:val="9C0D588B"/>
    <w:lvl w:ilvl="0">
      <w:start w:val="1"/>
      <w:numFmt w:val="lowerLetter"/>
      <w:suff w:val="space"/>
      <w:lvlText w:val="%1."/>
      <w:lvlJc w:val="left"/>
    </w:lvl>
  </w:abstractNum>
  <w:abstractNum w:abstractNumId="1" w15:restartNumberingAfterBreak="0">
    <w:nsid w:val="B876EFE7"/>
    <w:multiLevelType w:val="singleLevel"/>
    <w:tmpl w:val="B876EFE7"/>
    <w:lvl w:ilvl="0">
      <w:start w:val="1"/>
      <w:numFmt w:val="lowerLetter"/>
      <w:suff w:val="space"/>
      <w:lvlText w:val="%1."/>
      <w:lvlJc w:val="left"/>
    </w:lvl>
  </w:abstractNum>
  <w:abstractNum w:abstractNumId="2" w15:restartNumberingAfterBreak="0">
    <w:nsid w:val="C2274F89"/>
    <w:multiLevelType w:val="singleLevel"/>
    <w:tmpl w:val="C2274F89"/>
    <w:lvl w:ilvl="0">
      <w:start w:val="1"/>
      <w:numFmt w:val="lowerLetter"/>
      <w:suff w:val="space"/>
      <w:lvlText w:val="%1."/>
      <w:lvlJc w:val="left"/>
    </w:lvl>
  </w:abstractNum>
  <w:abstractNum w:abstractNumId="3" w15:restartNumberingAfterBreak="0">
    <w:nsid w:val="1913E123"/>
    <w:multiLevelType w:val="singleLevel"/>
    <w:tmpl w:val="1913E123"/>
    <w:lvl w:ilvl="0">
      <w:start w:val="1"/>
      <w:numFmt w:val="lowerLetter"/>
      <w:suff w:val="space"/>
      <w:lvlText w:val="%1."/>
      <w:lvlJc w:val="left"/>
    </w:lvl>
  </w:abstractNum>
  <w:abstractNum w:abstractNumId="4" w15:restartNumberingAfterBreak="0">
    <w:nsid w:val="5B7C0F6B"/>
    <w:multiLevelType w:val="singleLevel"/>
    <w:tmpl w:val="5B7C0F6B"/>
    <w:lvl w:ilvl="0">
      <w:start w:val="1"/>
      <w:numFmt w:val="lowerLetter"/>
      <w:suff w:val="space"/>
      <w:lvlText w:val="%1."/>
      <w:lvlJc w:val="left"/>
    </w:lvl>
  </w:abstractNum>
  <w:abstractNum w:abstractNumId="5" w15:restartNumberingAfterBreak="0">
    <w:nsid w:val="6BA731EE"/>
    <w:multiLevelType w:val="singleLevel"/>
    <w:tmpl w:val="6BA731EE"/>
    <w:lvl w:ilvl="0">
      <w:start w:val="1"/>
      <w:numFmt w:val="lowerLetter"/>
      <w:suff w:val="space"/>
      <w:lvlText w:val="%1."/>
      <w:lvlJc w:val="left"/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NzYzNjI2NrM0MjNT0lEKTi0uzszPAykwrAUAde/LnCwAAAA="/>
    <w:docVar w:name="commondata" w:val="eyJoZGlkIjoiN2YzNjBkOTgyNWQ1YTMxYzM3MzMwNWFiODNmOWIzYWMifQ=="/>
  </w:docVars>
  <w:rsids>
    <w:rsidRoot w:val="00172A27"/>
    <w:rsid w:val="000621E2"/>
    <w:rsid w:val="00172A27"/>
    <w:rsid w:val="00260820"/>
    <w:rsid w:val="00401646"/>
    <w:rsid w:val="004C4724"/>
    <w:rsid w:val="005E1EF8"/>
    <w:rsid w:val="00916336"/>
    <w:rsid w:val="009C10D3"/>
    <w:rsid w:val="00BF73B0"/>
    <w:rsid w:val="00D2081B"/>
    <w:rsid w:val="01950519"/>
    <w:rsid w:val="035A3663"/>
    <w:rsid w:val="038D2327"/>
    <w:rsid w:val="06AA50C2"/>
    <w:rsid w:val="0862558E"/>
    <w:rsid w:val="0AA06713"/>
    <w:rsid w:val="0C4C4061"/>
    <w:rsid w:val="0E5367C8"/>
    <w:rsid w:val="0ED35D6E"/>
    <w:rsid w:val="120942FB"/>
    <w:rsid w:val="13603AB1"/>
    <w:rsid w:val="151B3C71"/>
    <w:rsid w:val="160657A9"/>
    <w:rsid w:val="16445CD2"/>
    <w:rsid w:val="1A3D31F8"/>
    <w:rsid w:val="1A920E2C"/>
    <w:rsid w:val="1E2C3EAA"/>
    <w:rsid w:val="1EB825FC"/>
    <w:rsid w:val="1F2408BD"/>
    <w:rsid w:val="1F975EB9"/>
    <w:rsid w:val="20C063F4"/>
    <w:rsid w:val="210867CC"/>
    <w:rsid w:val="21933C04"/>
    <w:rsid w:val="22782CFE"/>
    <w:rsid w:val="229740DB"/>
    <w:rsid w:val="252B795B"/>
    <w:rsid w:val="272100D9"/>
    <w:rsid w:val="28BE7917"/>
    <w:rsid w:val="297C7C19"/>
    <w:rsid w:val="29FF49E3"/>
    <w:rsid w:val="31D03D26"/>
    <w:rsid w:val="328D2825"/>
    <w:rsid w:val="344C24D0"/>
    <w:rsid w:val="35306BBE"/>
    <w:rsid w:val="360362E5"/>
    <w:rsid w:val="364546AE"/>
    <w:rsid w:val="37C73636"/>
    <w:rsid w:val="3AE31E60"/>
    <w:rsid w:val="3B426005"/>
    <w:rsid w:val="3B745DFF"/>
    <w:rsid w:val="3E236B16"/>
    <w:rsid w:val="3EBE0C82"/>
    <w:rsid w:val="3F577E93"/>
    <w:rsid w:val="43521CA7"/>
    <w:rsid w:val="4E7804F6"/>
    <w:rsid w:val="4EDC27D7"/>
    <w:rsid w:val="4F381814"/>
    <w:rsid w:val="4F471032"/>
    <w:rsid w:val="51590A5F"/>
    <w:rsid w:val="51D40137"/>
    <w:rsid w:val="53CA4D10"/>
    <w:rsid w:val="55FA2F40"/>
    <w:rsid w:val="57217001"/>
    <w:rsid w:val="57E45EA9"/>
    <w:rsid w:val="5973378A"/>
    <w:rsid w:val="59944516"/>
    <w:rsid w:val="5A953747"/>
    <w:rsid w:val="5B8F57B1"/>
    <w:rsid w:val="5ECC0E9C"/>
    <w:rsid w:val="5F7C4FBA"/>
    <w:rsid w:val="5F9A7134"/>
    <w:rsid w:val="5FB97A1D"/>
    <w:rsid w:val="60717033"/>
    <w:rsid w:val="617E35D7"/>
    <w:rsid w:val="62F82735"/>
    <w:rsid w:val="652528F6"/>
    <w:rsid w:val="66EB382D"/>
    <w:rsid w:val="67850E77"/>
    <w:rsid w:val="67A14061"/>
    <w:rsid w:val="6A3405DC"/>
    <w:rsid w:val="6A6962D9"/>
    <w:rsid w:val="6ACA5E1A"/>
    <w:rsid w:val="6B90712B"/>
    <w:rsid w:val="6E650A4F"/>
    <w:rsid w:val="70344062"/>
    <w:rsid w:val="7587475D"/>
    <w:rsid w:val="76E56501"/>
    <w:rsid w:val="77D76E0F"/>
    <w:rsid w:val="7B04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E358FB"/>
  <w15:docId w15:val="{3BC53A72-4BF0-4AB0-850D-EF6F1C5F9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794</Words>
  <Characters>4531</Characters>
  <Application>Microsoft Office Word</Application>
  <DocSecurity>0</DocSecurity>
  <Lines>37</Lines>
  <Paragraphs>10</Paragraphs>
  <ScaleCrop>false</ScaleCrop>
  <Company/>
  <LinksUpToDate>false</LinksUpToDate>
  <CharactersWithSpaces>5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林辉</dc:creator>
  <cp:lastModifiedBy>Jini Mol</cp:lastModifiedBy>
  <cp:revision>7</cp:revision>
  <dcterms:created xsi:type="dcterms:W3CDTF">2022-05-15T21:37:00Z</dcterms:created>
  <dcterms:modified xsi:type="dcterms:W3CDTF">2022-05-2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2622EB417BF44D19E963FEEB91BADBC</vt:lpwstr>
  </property>
</Properties>
</file>